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F94E33" w14:textId="648B42A0" w:rsidR="003012B6" w:rsidRPr="00E30A92" w:rsidRDefault="00E62CF7" w:rsidP="00E30A92">
      <w:pPr>
        <w:spacing w:after="0" w:line="360" w:lineRule="auto"/>
        <w:jc w:val="both"/>
        <w:rPr>
          <w:rFonts w:ascii="Courier New" w:hAnsi="Courier New" w:cs="Courier New"/>
          <w:i/>
          <w:color w:val="000000" w:themeColor="text1"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  <w:u w:val="single"/>
        </w:rPr>
        <w:t>Supporting Information Table S1</w:t>
      </w:r>
      <w:r w:rsidR="006543D0" w:rsidRPr="00E30A92">
        <w:rPr>
          <w:rFonts w:ascii="Courier New" w:hAnsi="Courier New" w:cs="Courier New"/>
          <w:b/>
          <w:sz w:val="20"/>
          <w:szCs w:val="20"/>
        </w:rPr>
        <w:t xml:space="preserve">. </w:t>
      </w:r>
      <w:r w:rsidR="003012B6" w:rsidRPr="00E30A92">
        <w:rPr>
          <w:rFonts w:ascii="Courier New" w:hAnsi="Courier New" w:cs="Courier New"/>
          <w:sz w:val="20"/>
          <w:szCs w:val="20"/>
        </w:rPr>
        <w:t>M</w:t>
      </w:r>
      <w:r w:rsidR="003012B6" w:rsidRPr="00E30A92">
        <w:rPr>
          <w:rFonts w:ascii="Courier New" w:hAnsi="Courier New" w:cs="Courier New"/>
          <w:i/>
          <w:color w:val="000000" w:themeColor="text1"/>
          <w:sz w:val="20"/>
          <w:szCs w:val="20"/>
        </w:rPr>
        <w:t>edicaid enrollment and opioid usage in a general dental clinic (GDC) in 2012 (n=1,816) and 2017 (n=2,103) and NHANES 2011-12 and 2017-18.</w:t>
      </w:r>
    </w:p>
    <w:p w14:paraId="5DE7E472" w14:textId="77777777" w:rsidR="00405DB5" w:rsidRPr="00E30A92" w:rsidRDefault="00405DB5" w:rsidP="00E30A92">
      <w:pPr>
        <w:spacing w:after="0" w:line="360" w:lineRule="auto"/>
        <w:jc w:val="both"/>
        <w:rPr>
          <w:rFonts w:ascii="Courier New" w:hAnsi="Courier New" w:cs="Courier New"/>
          <w:i/>
          <w:color w:val="000000" w:themeColor="text1"/>
          <w:sz w:val="20"/>
          <w:szCs w:val="20"/>
        </w:rPr>
      </w:pPr>
    </w:p>
    <w:tbl>
      <w:tblPr>
        <w:tblW w:w="9774" w:type="dxa"/>
        <w:tblLook w:val="04A0" w:firstRow="1" w:lastRow="0" w:firstColumn="1" w:lastColumn="0" w:noHBand="0" w:noVBand="1"/>
      </w:tblPr>
      <w:tblGrid>
        <w:gridCol w:w="1790"/>
        <w:gridCol w:w="1440"/>
        <w:gridCol w:w="1300"/>
        <w:gridCol w:w="15"/>
        <w:gridCol w:w="1190"/>
        <w:gridCol w:w="15"/>
        <w:gridCol w:w="1440"/>
        <w:gridCol w:w="1300"/>
        <w:gridCol w:w="20"/>
        <w:gridCol w:w="1235"/>
        <w:gridCol w:w="29"/>
      </w:tblGrid>
      <w:tr w:rsidR="003012B6" w:rsidRPr="00E30A92" w14:paraId="0275DA6B" w14:textId="77777777" w:rsidTr="00E30A92">
        <w:trPr>
          <w:trHeight w:val="300"/>
        </w:trPr>
        <w:tc>
          <w:tcPr>
            <w:tcW w:w="179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39E96C" w14:textId="5908C0D4" w:rsidR="003012B6" w:rsidRPr="00E30A92" w:rsidRDefault="00405DB5" w:rsidP="00E30A92">
            <w:pPr>
              <w:spacing w:after="0" w:line="36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O</w:t>
            </w:r>
            <w:r w:rsidR="003012B6"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pioids</w:t>
            </w: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usage</w:t>
            </w:r>
          </w:p>
        </w:tc>
        <w:tc>
          <w:tcPr>
            <w:tcW w:w="396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DBCA77B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GDC 2012</w:t>
            </w:r>
          </w:p>
        </w:tc>
        <w:tc>
          <w:tcPr>
            <w:tcW w:w="4024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971EBF4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GDC 2017</w:t>
            </w:r>
          </w:p>
        </w:tc>
      </w:tr>
      <w:tr w:rsidR="003012B6" w:rsidRPr="00E30A92" w14:paraId="6AC47669" w14:textId="77777777" w:rsidTr="00E30A92">
        <w:trPr>
          <w:trHeight w:val="300"/>
        </w:trPr>
        <w:tc>
          <w:tcPr>
            <w:tcW w:w="179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E48E820" w14:textId="77777777" w:rsidR="003012B6" w:rsidRPr="00E30A92" w:rsidRDefault="003012B6" w:rsidP="00E30A92">
            <w:pPr>
              <w:spacing w:after="0" w:line="36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27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FE08BD" w14:textId="56A6A733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Insurance</w:t>
            </w:r>
          </w:p>
        </w:tc>
        <w:tc>
          <w:tcPr>
            <w:tcW w:w="1205" w:type="dxa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A227D5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7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DEE2CE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Insurance</w:t>
            </w:r>
          </w:p>
        </w:tc>
        <w:tc>
          <w:tcPr>
            <w:tcW w:w="1264" w:type="dxa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AFDD29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Total</w:t>
            </w:r>
          </w:p>
        </w:tc>
      </w:tr>
      <w:tr w:rsidR="003012B6" w:rsidRPr="00E30A92" w14:paraId="3FA5D7B5" w14:textId="77777777" w:rsidTr="00E30A92">
        <w:trPr>
          <w:gridAfter w:val="1"/>
          <w:wAfter w:w="29" w:type="dxa"/>
          <w:trHeight w:val="300"/>
        </w:trPr>
        <w:tc>
          <w:tcPr>
            <w:tcW w:w="179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DFF988D" w14:textId="77777777" w:rsidR="003012B6" w:rsidRPr="00E30A92" w:rsidRDefault="003012B6" w:rsidP="00E30A92">
            <w:pPr>
              <w:spacing w:after="0" w:line="36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BFB23" w14:textId="77777777" w:rsidR="00405DB5" w:rsidRPr="00E30A92" w:rsidRDefault="003012B6" w:rsidP="00E30A92">
            <w:pPr>
              <w:spacing w:after="0" w:line="36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Denti</w:t>
            </w:r>
            <w:proofErr w:type="spellEnd"/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-Cal</w:t>
            </w:r>
            <w:r w:rsidR="00405DB5"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, </w:t>
            </w:r>
          </w:p>
          <w:p w14:paraId="218C1D2F" w14:textId="17986874" w:rsidR="003012B6" w:rsidRPr="00E30A92" w:rsidRDefault="00405DB5" w:rsidP="00E30A92">
            <w:pPr>
              <w:spacing w:after="0" w:line="36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6440" w14:textId="1BA0D07A" w:rsidR="003012B6" w:rsidRPr="00E30A92" w:rsidRDefault="003012B6" w:rsidP="00E30A92">
            <w:pPr>
              <w:spacing w:after="0" w:line="36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Dentical</w:t>
            </w:r>
            <w:proofErr w:type="spellEnd"/>
            <w:r w:rsidR="00405DB5"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,  n (%)</w:t>
            </w:r>
          </w:p>
        </w:tc>
        <w:tc>
          <w:tcPr>
            <w:tcW w:w="1205" w:type="dxa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F3AAC5D" w14:textId="77777777" w:rsidR="003012B6" w:rsidRPr="00E30A92" w:rsidRDefault="003012B6" w:rsidP="00E30A92">
            <w:pPr>
              <w:spacing w:after="0" w:line="36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A4613" w14:textId="77777777" w:rsidR="00405DB5" w:rsidRPr="00E30A92" w:rsidRDefault="003012B6" w:rsidP="00E30A92">
            <w:pPr>
              <w:spacing w:after="0" w:line="36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Denti</w:t>
            </w:r>
            <w:proofErr w:type="spellEnd"/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-Cal</w:t>
            </w:r>
            <w:r w:rsidR="00405DB5"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, </w:t>
            </w:r>
          </w:p>
          <w:p w14:paraId="18F33FB5" w14:textId="40996F94" w:rsidR="003012B6" w:rsidRPr="00E30A92" w:rsidRDefault="00405DB5" w:rsidP="00E30A92">
            <w:pPr>
              <w:spacing w:after="0" w:line="36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4126" w14:textId="77777777" w:rsidR="003012B6" w:rsidRPr="00E30A92" w:rsidRDefault="003012B6" w:rsidP="00E30A92">
            <w:pPr>
              <w:spacing w:after="0" w:line="36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Dentical</w:t>
            </w:r>
            <w:proofErr w:type="spellEnd"/>
            <w:r w:rsidR="00405DB5"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,</w:t>
            </w:r>
          </w:p>
          <w:p w14:paraId="46DFC703" w14:textId="53D6512B" w:rsidR="00405DB5" w:rsidRPr="00E30A92" w:rsidRDefault="00405DB5" w:rsidP="00E30A92">
            <w:pPr>
              <w:spacing w:after="0" w:line="36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255" w:type="dxa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1E2AA24" w14:textId="77777777" w:rsidR="003012B6" w:rsidRPr="00E30A92" w:rsidRDefault="003012B6" w:rsidP="00E30A92">
            <w:pPr>
              <w:spacing w:after="0" w:line="36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</w:tr>
      <w:tr w:rsidR="003012B6" w:rsidRPr="00E30A92" w14:paraId="78A13B9C" w14:textId="77777777" w:rsidTr="00E30A92">
        <w:trPr>
          <w:gridAfter w:val="1"/>
          <w:wAfter w:w="29" w:type="dxa"/>
          <w:trHeight w:val="300"/>
        </w:trPr>
        <w:tc>
          <w:tcPr>
            <w:tcW w:w="1790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5851102C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8E64486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4DF88AA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05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3E8AE69B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4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71BDA418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34D1A1E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0FEFABDF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137</w:t>
            </w:r>
          </w:p>
        </w:tc>
      </w:tr>
      <w:tr w:rsidR="003012B6" w:rsidRPr="00E30A92" w14:paraId="74CE171D" w14:textId="77777777" w:rsidTr="00E30A92">
        <w:trPr>
          <w:gridAfter w:val="1"/>
          <w:wAfter w:w="29" w:type="dxa"/>
          <w:trHeight w:val="300"/>
        </w:trPr>
        <w:tc>
          <w:tcPr>
            <w:tcW w:w="1790" w:type="dxa"/>
            <w:vMerge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C78D950" w14:textId="77777777" w:rsidR="003012B6" w:rsidRPr="00E30A92" w:rsidRDefault="003012B6" w:rsidP="00E30A92">
            <w:pPr>
              <w:spacing w:after="0" w:line="36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335C5D4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14.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0F321D7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85.2%</w:t>
            </w:r>
          </w:p>
        </w:tc>
        <w:tc>
          <w:tcPr>
            <w:tcW w:w="1205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6A662E69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6D0F7544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29.9%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512ACF7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70.1%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38822B90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100.0%</w:t>
            </w:r>
          </w:p>
        </w:tc>
      </w:tr>
      <w:tr w:rsidR="003012B6" w:rsidRPr="00E30A92" w14:paraId="30ED656C" w14:textId="77777777" w:rsidTr="00E30A92">
        <w:trPr>
          <w:gridAfter w:val="1"/>
          <w:wAfter w:w="29" w:type="dxa"/>
          <w:trHeight w:val="300"/>
        </w:trPr>
        <w:tc>
          <w:tcPr>
            <w:tcW w:w="1790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2159B1A4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900AF08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A478032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1612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240E0A82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1735</w:t>
            </w:r>
          </w:p>
        </w:tc>
        <w:tc>
          <w:tcPr>
            <w:tcW w:w="14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9B5D8F2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56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60508CD6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1398</w:t>
            </w:r>
          </w:p>
        </w:tc>
        <w:tc>
          <w:tcPr>
            <w:tcW w:w="1255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0D37CE2E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1966</w:t>
            </w:r>
          </w:p>
        </w:tc>
      </w:tr>
      <w:tr w:rsidR="003012B6" w:rsidRPr="00E30A92" w14:paraId="72D6F427" w14:textId="77777777" w:rsidTr="00E30A92">
        <w:trPr>
          <w:gridAfter w:val="1"/>
          <w:wAfter w:w="29" w:type="dxa"/>
          <w:trHeight w:val="300"/>
        </w:trPr>
        <w:tc>
          <w:tcPr>
            <w:tcW w:w="1790" w:type="dxa"/>
            <w:vMerge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E58A83E" w14:textId="77777777" w:rsidR="003012B6" w:rsidRPr="00E30A92" w:rsidRDefault="003012B6" w:rsidP="00E30A92">
            <w:pPr>
              <w:spacing w:after="0" w:line="36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4A3B1B5A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8953AD0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92.9%</w:t>
            </w:r>
          </w:p>
        </w:tc>
        <w:tc>
          <w:tcPr>
            <w:tcW w:w="1205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6FFE25B6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3F9A364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28.9%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1AFDF8F0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71.1%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1C43DF37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100.0%</w:t>
            </w:r>
          </w:p>
        </w:tc>
      </w:tr>
      <w:tr w:rsidR="003012B6" w:rsidRPr="00E30A92" w14:paraId="452C7354" w14:textId="77777777" w:rsidTr="00E30A92">
        <w:trPr>
          <w:gridAfter w:val="1"/>
          <w:wAfter w:w="29" w:type="dxa"/>
          <w:trHeight w:val="300"/>
        </w:trPr>
        <w:tc>
          <w:tcPr>
            <w:tcW w:w="179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17EB2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63654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E8D0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1681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566B85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1816</w:t>
            </w:r>
          </w:p>
        </w:tc>
        <w:tc>
          <w:tcPr>
            <w:tcW w:w="14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C62D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60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A85A9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1494</w:t>
            </w:r>
          </w:p>
        </w:tc>
        <w:tc>
          <w:tcPr>
            <w:tcW w:w="1255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569203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2103</w:t>
            </w:r>
          </w:p>
        </w:tc>
      </w:tr>
      <w:tr w:rsidR="003012B6" w:rsidRPr="00E30A92" w14:paraId="748C758E" w14:textId="77777777" w:rsidTr="00E30A92">
        <w:trPr>
          <w:gridAfter w:val="1"/>
          <w:wAfter w:w="29" w:type="dxa"/>
          <w:trHeight w:val="315"/>
        </w:trPr>
        <w:tc>
          <w:tcPr>
            <w:tcW w:w="1790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51291E" w14:textId="77777777" w:rsidR="003012B6" w:rsidRPr="00E30A92" w:rsidRDefault="003012B6" w:rsidP="00E30A92">
            <w:pPr>
              <w:spacing w:after="0" w:line="36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3484E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7.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99B1A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92.6%</w:t>
            </w:r>
          </w:p>
        </w:tc>
        <w:tc>
          <w:tcPr>
            <w:tcW w:w="1205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5FE1DA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844E2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29.0%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76006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71.0%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9BC2C8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100.0%</w:t>
            </w:r>
          </w:p>
        </w:tc>
      </w:tr>
      <w:tr w:rsidR="003012B6" w:rsidRPr="00E30A92" w14:paraId="30FE71D1" w14:textId="77777777" w:rsidTr="00E30A92">
        <w:trPr>
          <w:gridAfter w:val="1"/>
          <w:wAfter w:w="29" w:type="dxa"/>
          <w:trHeight w:val="315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AEF0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0BD3" w14:textId="77777777" w:rsidR="003012B6" w:rsidRPr="00E30A92" w:rsidRDefault="003012B6" w:rsidP="00E30A92">
            <w:pPr>
              <w:spacing w:after="0"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60F0" w14:textId="77777777" w:rsidR="003012B6" w:rsidRPr="00E30A92" w:rsidRDefault="003012B6" w:rsidP="00E30A92">
            <w:pPr>
              <w:spacing w:after="0"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B55E" w14:textId="77777777" w:rsidR="003012B6" w:rsidRPr="00E30A92" w:rsidRDefault="003012B6" w:rsidP="00E30A92">
            <w:pPr>
              <w:spacing w:after="0"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E3B8" w14:textId="77777777" w:rsidR="003012B6" w:rsidRPr="00E30A92" w:rsidRDefault="003012B6" w:rsidP="00E30A92">
            <w:pPr>
              <w:spacing w:after="0"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B408" w14:textId="77777777" w:rsidR="003012B6" w:rsidRPr="00E30A92" w:rsidRDefault="003012B6" w:rsidP="00E30A92">
            <w:pPr>
              <w:spacing w:after="0"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5480" w14:textId="77777777" w:rsidR="003012B6" w:rsidRPr="00E30A92" w:rsidRDefault="003012B6" w:rsidP="00E30A92">
            <w:pPr>
              <w:spacing w:after="0"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3012B6" w:rsidRPr="00E30A92" w14:paraId="3E92121A" w14:textId="77777777" w:rsidTr="00E30A92">
        <w:trPr>
          <w:trHeight w:val="300"/>
        </w:trPr>
        <w:tc>
          <w:tcPr>
            <w:tcW w:w="179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1250F" w14:textId="7CF12ABF" w:rsidR="003012B6" w:rsidRPr="00E30A92" w:rsidRDefault="00405DB5" w:rsidP="00E30A92">
            <w:pPr>
              <w:spacing w:after="0" w:line="36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Opioids usage</w:t>
            </w:r>
          </w:p>
        </w:tc>
        <w:tc>
          <w:tcPr>
            <w:tcW w:w="396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5D78AE4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NHANES 2011-2012</w:t>
            </w:r>
          </w:p>
        </w:tc>
        <w:tc>
          <w:tcPr>
            <w:tcW w:w="4024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8F80985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b/>
                <w:color w:val="000000"/>
                <w:sz w:val="20"/>
                <w:szCs w:val="20"/>
              </w:rPr>
              <w:t>NHANES 2017-2018</w:t>
            </w:r>
          </w:p>
        </w:tc>
      </w:tr>
      <w:tr w:rsidR="003012B6" w:rsidRPr="00E30A92" w14:paraId="63E85B58" w14:textId="77777777" w:rsidTr="00E30A92">
        <w:trPr>
          <w:trHeight w:val="300"/>
        </w:trPr>
        <w:tc>
          <w:tcPr>
            <w:tcW w:w="179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4CD40AC" w14:textId="77777777" w:rsidR="003012B6" w:rsidRPr="00E30A92" w:rsidRDefault="003012B6" w:rsidP="00E30A92">
            <w:pPr>
              <w:spacing w:after="0" w:line="36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27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6B610" w14:textId="0633BA6A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Insurance</w:t>
            </w:r>
            <w:r w:rsidR="00E30A92">
              <w:rPr>
                <w:rFonts w:ascii="Courier New" w:hAnsi="Courier New" w:cs="Courier New"/>
                <w:color w:val="00B0F0"/>
                <w:sz w:val="20"/>
                <w:szCs w:val="20"/>
              </w:rPr>
              <w:t>†</w:t>
            </w:r>
          </w:p>
        </w:tc>
        <w:tc>
          <w:tcPr>
            <w:tcW w:w="1205" w:type="dxa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F36AC4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7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53AAB6" w14:textId="5D38558D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Insurance</w:t>
            </w:r>
            <w:r w:rsidR="00E30A92">
              <w:rPr>
                <w:rFonts w:ascii="Courier New" w:hAnsi="Courier New" w:cs="Courier New"/>
                <w:color w:val="00B0F0"/>
                <w:sz w:val="20"/>
                <w:szCs w:val="20"/>
              </w:rPr>
              <w:t>†</w:t>
            </w:r>
          </w:p>
        </w:tc>
        <w:tc>
          <w:tcPr>
            <w:tcW w:w="1264" w:type="dxa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C8C2DC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Total</w:t>
            </w:r>
          </w:p>
        </w:tc>
      </w:tr>
      <w:tr w:rsidR="003012B6" w:rsidRPr="00E30A92" w14:paraId="0254A803" w14:textId="77777777" w:rsidTr="00E30A92">
        <w:trPr>
          <w:gridAfter w:val="1"/>
          <w:wAfter w:w="29" w:type="dxa"/>
          <w:trHeight w:val="300"/>
        </w:trPr>
        <w:tc>
          <w:tcPr>
            <w:tcW w:w="179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4052E9C" w14:textId="77777777" w:rsidR="003012B6" w:rsidRPr="00E30A92" w:rsidRDefault="003012B6" w:rsidP="00E30A92">
            <w:pPr>
              <w:spacing w:after="0" w:line="36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2BB5C" w14:textId="77777777" w:rsidR="00405DB5" w:rsidRPr="00E30A92" w:rsidRDefault="003012B6" w:rsidP="00E30A92">
            <w:pPr>
              <w:spacing w:after="0" w:line="36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Medicaid</w:t>
            </w:r>
            <w:r w:rsidR="00405DB5"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, </w:t>
            </w:r>
          </w:p>
          <w:p w14:paraId="35DA093D" w14:textId="6E6AA1D8" w:rsidR="003012B6" w:rsidRPr="00E30A92" w:rsidRDefault="00405DB5" w:rsidP="00E30A92">
            <w:pPr>
              <w:spacing w:after="0" w:line="36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58D4" w14:textId="35D9DFB9" w:rsidR="00405DB5" w:rsidRPr="00E30A92" w:rsidRDefault="003012B6" w:rsidP="00E30A92">
            <w:pPr>
              <w:spacing w:after="0" w:line="36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No Medicaid</w:t>
            </w:r>
            <w:r w:rsidR="00405DB5"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, </w:t>
            </w:r>
          </w:p>
          <w:p w14:paraId="08A13896" w14:textId="174A7CEF" w:rsidR="00405DB5" w:rsidRPr="00E30A92" w:rsidRDefault="00405DB5" w:rsidP="00E30A92">
            <w:pPr>
              <w:spacing w:after="0" w:line="36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205" w:type="dxa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C049AA6" w14:textId="77777777" w:rsidR="003012B6" w:rsidRPr="00E30A92" w:rsidRDefault="003012B6" w:rsidP="00E30A92">
            <w:pPr>
              <w:spacing w:after="0" w:line="36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30B3D" w14:textId="5373CEC4" w:rsidR="00405DB5" w:rsidRPr="00E30A92" w:rsidRDefault="003012B6" w:rsidP="00E30A92">
            <w:pPr>
              <w:spacing w:after="0" w:line="36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Medicaid</w:t>
            </w:r>
            <w:r w:rsidR="00405DB5"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, </w:t>
            </w:r>
          </w:p>
          <w:p w14:paraId="47ADA912" w14:textId="3402D7FC" w:rsidR="00405DB5" w:rsidRPr="00E30A92" w:rsidRDefault="00405DB5" w:rsidP="00E30A92">
            <w:pPr>
              <w:spacing w:after="0" w:line="36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176B" w14:textId="77777777" w:rsidR="003012B6" w:rsidRPr="00E30A92" w:rsidRDefault="003012B6" w:rsidP="00E30A92">
            <w:pPr>
              <w:spacing w:after="0" w:line="36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No Medicaid</w:t>
            </w:r>
            <w:r w:rsidR="00405DB5"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,</w:t>
            </w:r>
          </w:p>
          <w:p w14:paraId="6C3BFE6A" w14:textId="3E58BBDF" w:rsidR="00405DB5" w:rsidRPr="00E30A92" w:rsidRDefault="00405DB5" w:rsidP="00E30A92">
            <w:pPr>
              <w:spacing w:after="0" w:line="36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255" w:type="dxa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49C1168" w14:textId="77777777" w:rsidR="003012B6" w:rsidRPr="00E30A92" w:rsidRDefault="003012B6" w:rsidP="00E30A92">
            <w:pPr>
              <w:spacing w:after="0" w:line="36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</w:tr>
      <w:tr w:rsidR="003012B6" w:rsidRPr="00E30A92" w14:paraId="4432E4E8" w14:textId="77777777" w:rsidTr="00E30A92">
        <w:trPr>
          <w:gridAfter w:val="1"/>
          <w:wAfter w:w="29" w:type="dxa"/>
          <w:trHeight w:val="300"/>
        </w:trPr>
        <w:tc>
          <w:tcPr>
            <w:tcW w:w="1790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04BE3DC8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154C81A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C8D3884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205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50BE21EA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4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2927FD47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E2C5C83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06E617FC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110</w:t>
            </w:r>
          </w:p>
        </w:tc>
      </w:tr>
      <w:tr w:rsidR="003012B6" w:rsidRPr="00E30A92" w14:paraId="545B7070" w14:textId="77777777" w:rsidTr="00E30A92">
        <w:trPr>
          <w:gridAfter w:val="1"/>
          <w:wAfter w:w="29" w:type="dxa"/>
          <w:trHeight w:val="300"/>
        </w:trPr>
        <w:tc>
          <w:tcPr>
            <w:tcW w:w="1790" w:type="dxa"/>
            <w:vMerge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F846142" w14:textId="77777777" w:rsidR="003012B6" w:rsidRPr="00E30A92" w:rsidRDefault="003012B6" w:rsidP="00E30A92">
            <w:pPr>
              <w:spacing w:after="0" w:line="36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4941E08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15.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150F8E5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84.9%</w:t>
            </w:r>
          </w:p>
        </w:tc>
        <w:tc>
          <w:tcPr>
            <w:tcW w:w="1205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1A691075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14:paraId="4BA912E0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11.6%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045ED76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88.4%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05B38E01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100.0%</w:t>
            </w:r>
          </w:p>
        </w:tc>
      </w:tr>
      <w:tr w:rsidR="003012B6" w:rsidRPr="00E30A92" w14:paraId="4F9290F7" w14:textId="77777777" w:rsidTr="00E30A92">
        <w:trPr>
          <w:gridAfter w:val="1"/>
          <w:wAfter w:w="29" w:type="dxa"/>
          <w:trHeight w:val="300"/>
        </w:trPr>
        <w:tc>
          <w:tcPr>
            <w:tcW w:w="1790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52F55BBE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29CD66CF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7EDE46C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1008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0C60D92E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1139</w:t>
            </w:r>
          </w:p>
        </w:tc>
        <w:tc>
          <w:tcPr>
            <w:tcW w:w="14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A787A4C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7AF8A579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1221</w:t>
            </w:r>
          </w:p>
        </w:tc>
        <w:tc>
          <w:tcPr>
            <w:tcW w:w="1255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2FF11A81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1390</w:t>
            </w:r>
          </w:p>
        </w:tc>
      </w:tr>
      <w:tr w:rsidR="003012B6" w:rsidRPr="00E30A92" w14:paraId="5F393415" w14:textId="77777777" w:rsidTr="00E30A92">
        <w:trPr>
          <w:gridAfter w:val="1"/>
          <w:wAfter w:w="29" w:type="dxa"/>
          <w:trHeight w:val="300"/>
        </w:trPr>
        <w:tc>
          <w:tcPr>
            <w:tcW w:w="1790" w:type="dxa"/>
            <w:vMerge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4D04639" w14:textId="77777777" w:rsidR="003012B6" w:rsidRPr="00E30A92" w:rsidRDefault="003012B6" w:rsidP="00E30A92">
            <w:pPr>
              <w:spacing w:after="0" w:line="36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522C12B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6.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1593489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93.7%</w:t>
            </w:r>
          </w:p>
        </w:tc>
        <w:tc>
          <w:tcPr>
            <w:tcW w:w="1205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76414229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094094B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6.4%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14:paraId="0A355964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93.6%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3BB30E52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100.0%</w:t>
            </w:r>
          </w:p>
        </w:tc>
      </w:tr>
      <w:tr w:rsidR="003012B6" w:rsidRPr="00E30A92" w14:paraId="1A12BDD8" w14:textId="77777777" w:rsidTr="00E30A92">
        <w:trPr>
          <w:gridAfter w:val="1"/>
          <w:wAfter w:w="29" w:type="dxa"/>
          <w:trHeight w:val="300"/>
        </w:trPr>
        <w:tc>
          <w:tcPr>
            <w:tcW w:w="179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FF0BB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30D61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F4BD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1095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5DE0D6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1250</w:t>
            </w:r>
          </w:p>
        </w:tc>
        <w:tc>
          <w:tcPr>
            <w:tcW w:w="14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340E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4CD69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1303</w:t>
            </w:r>
          </w:p>
        </w:tc>
        <w:tc>
          <w:tcPr>
            <w:tcW w:w="1255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A90432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1500</w:t>
            </w:r>
          </w:p>
        </w:tc>
      </w:tr>
      <w:tr w:rsidR="003012B6" w:rsidRPr="00E30A92" w14:paraId="456218A2" w14:textId="77777777" w:rsidTr="00E30A92">
        <w:trPr>
          <w:gridAfter w:val="1"/>
          <w:wAfter w:w="29" w:type="dxa"/>
          <w:trHeight w:val="315"/>
        </w:trPr>
        <w:tc>
          <w:tcPr>
            <w:tcW w:w="1790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09CC7A" w14:textId="77777777" w:rsidR="003012B6" w:rsidRPr="00E30A92" w:rsidRDefault="003012B6" w:rsidP="00E30A92">
            <w:pPr>
              <w:spacing w:after="0" w:line="36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64952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6.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7C94C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93.1%</w:t>
            </w:r>
          </w:p>
        </w:tc>
        <w:tc>
          <w:tcPr>
            <w:tcW w:w="1205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A241DA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5087C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6.8%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3510A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93.2%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A8DE3A" w14:textId="77777777" w:rsidR="003012B6" w:rsidRPr="00E30A92" w:rsidRDefault="003012B6" w:rsidP="00E30A92">
            <w:pPr>
              <w:spacing w:after="0" w:line="36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color w:val="000000"/>
                <w:sz w:val="20"/>
                <w:szCs w:val="20"/>
              </w:rPr>
              <w:t>100.0%</w:t>
            </w:r>
          </w:p>
        </w:tc>
      </w:tr>
    </w:tbl>
    <w:p w14:paraId="501D2D43" w14:textId="77777777" w:rsidR="00E30A92" w:rsidRDefault="00E30A92" w:rsidP="00E30A92">
      <w:pPr>
        <w:spacing w:after="0" w:line="360" w:lineRule="auto"/>
        <w:jc w:val="both"/>
        <w:rPr>
          <w:rFonts w:ascii="Courier New" w:hAnsi="Courier New" w:cs="Courier New"/>
          <w:b/>
          <w:sz w:val="20"/>
          <w:szCs w:val="20"/>
        </w:rPr>
      </w:pPr>
    </w:p>
    <w:p w14:paraId="06DC6F91" w14:textId="6D283D7A" w:rsidR="003012B6" w:rsidRPr="00E30A92" w:rsidRDefault="00E30A92" w:rsidP="00E30A92">
      <w:pPr>
        <w:spacing w:after="0" w:line="360" w:lineRule="auto"/>
        <w:jc w:val="both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color w:val="00B0F0"/>
          <w:sz w:val="20"/>
          <w:szCs w:val="20"/>
        </w:rPr>
        <w:t>†</w:t>
      </w:r>
      <w:r w:rsidRPr="00E30A92">
        <w:rPr>
          <w:rFonts w:ascii="Courier New" w:hAnsi="Courier New" w:cs="Courier New"/>
          <w:b/>
          <w:sz w:val="20"/>
          <w:szCs w:val="20"/>
        </w:rPr>
        <w:t xml:space="preserve"> Percentages are weighted</w:t>
      </w:r>
    </w:p>
    <w:p w14:paraId="51B0C2B9" w14:textId="77777777" w:rsidR="003012B6" w:rsidRPr="00E30A92" w:rsidRDefault="003012B6" w:rsidP="00E30A92">
      <w:pPr>
        <w:spacing w:after="0" w:line="360" w:lineRule="auto"/>
        <w:rPr>
          <w:rFonts w:ascii="Courier New" w:hAnsi="Courier New" w:cs="Courier New"/>
          <w:b/>
          <w:sz w:val="20"/>
          <w:szCs w:val="20"/>
        </w:rPr>
      </w:pPr>
      <w:r w:rsidRPr="00E30A92">
        <w:rPr>
          <w:rFonts w:ascii="Courier New" w:hAnsi="Courier New" w:cs="Courier New"/>
          <w:b/>
          <w:sz w:val="20"/>
          <w:szCs w:val="20"/>
        </w:rPr>
        <w:br w:type="page"/>
      </w:r>
    </w:p>
    <w:p w14:paraId="052B2421" w14:textId="235B6932" w:rsidR="003012B6" w:rsidRDefault="00E62CF7" w:rsidP="00E30A92">
      <w:pPr>
        <w:spacing w:after="0" w:line="360" w:lineRule="auto"/>
        <w:jc w:val="both"/>
        <w:rPr>
          <w:rFonts w:ascii="Courier New" w:hAnsi="Courier New" w:cs="Courier New"/>
          <w:i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  <w:u w:val="single"/>
        </w:rPr>
        <w:lastRenderedPageBreak/>
        <w:t>Supporting Information Table S</w:t>
      </w:r>
      <w:r>
        <w:rPr>
          <w:rFonts w:ascii="Courier New" w:hAnsi="Courier New" w:cs="Courier New"/>
          <w:b/>
          <w:sz w:val="20"/>
          <w:szCs w:val="20"/>
          <w:u w:val="single"/>
        </w:rPr>
        <w:t>2</w:t>
      </w:r>
      <w:r w:rsidRPr="00E30A92">
        <w:rPr>
          <w:rFonts w:ascii="Courier New" w:hAnsi="Courier New" w:cs="Courier New"/>
          <w:b/>
          <w:sz w:val="20"/>
          <w:szCs w:val="20"/>
        </w:rPr>
        <w:t xml:space="preserve">. </w:t>
      </w:r>
      <w:r w:rsidR="003012B6" w:rsidRPr="00E30A92">
        <w:rPr>
          <w:rFonts w:ascii="Courier New" w:hAnsi="Courier New" w:cs="Courier New"/>
          <w:i/>
          <w:sz w:val="20"/>
          <w:szCs w:val="20"/>
        </w:rPr>
        <w:t>Unadjusted and adjusted O</w:t>
      </w:r>
      <w:r w:rsidR="0003394E" w:rsidRPr="00E30A92">
        <w:rPr>
          <w:rFonts w:ascii="Courier New" w:hAnsi="Courier New" w:cs="Courier New"/>
          <w:i/>
          <w:sz w:val="20"/>
          <w:szCs w:val="20"/>
        </w:rPr>
        <w:t>dds Ratios</w:t>
      </w:r>
      <w:r w:rsidR="003012B6" w:rsidRPr="00E30A92">
        <w:rPr>
          <w:rFonts w:ascii="Courier New" w:hAnsi="Courier New" w:cs="Courier New"/>
          <w:i/>
          <w:sz w:val="20"/>
          <w:szCs w:val="20"/>
        </w:rPr>
        <w:t xml:space="preserve"> for opioid self-reported use at GDC 2012 and NHANES in 2011-12 for </w:t>
      </w:r>
      <w:r w:rsidR="003012B6" w:rsidRPr="00E30A92">
        <w:rPr>
          <w:rFonts w:ascii="Courier New" w:hAnsi="Courier New" w:cs="Courier New"/>
          <w:i/>
          <w:color w:val="000000" w:themeColor="text1"/>
          <w:sz w:val="20"/>
          <w:szCs w:val="20"/>
        </w:rPr>
        <w:t>≥65 years old</w:t>
      </w:r>
      <w:r w:rsidR="003012B6" w:rsidRPr="00E30A92">
        <w:rPr>
          <w:rFonts w:ascii="Courier New" w:hAnsi="Courier New" w:cs="Courier New"/>
          <w:i/>
          <w:sz w:val="20"/>
          <w:szCs w:val="20"/>
        </w:rPr>
        <w:t>.</w:t>
      </w:r>
    </w:p>
    <w:p w14:paraId="0776A22A" w14:textId="77777777" w:rsidR="00E30A92" w:rsidRPr="00E30A92" w:rsidRDefault="00E30A92" w:rsidP="00E30A92">
      <w:pPr>
        <w:spacing w:after="0" w:line="360" w:lineRule="auto"/>
        <w:jc w:val="both"/>
        <w:rPr>
          <w:rFonts w:ascii="Courier New" w:hAnsi="Courier New" w:cs="Courier New"/>
          <w:i/>
          <w:sz w:val="20"/>
          <w:szCs w:val="20"/>
        </w:rPr>
      </w:pPr>
    </w:p>
    <w:tbl>
      <w:tblPr>
        <w:tblW w:w="9630" w:type="dxa"/>
        <w:tblInd w:w="-10" w:type="dxa"/>
        <w:tblLook w:val="04A0" w:firstRow="1" w:lastRow="0" w:firstColumn="1" w:lastColumn="0" w:noHBand="0" w:noVBand="1"/>
      </w:tblPr>
      <w:tblGrid>
        <w:gridCol w:w="1297"/>
        <w:gridCol w:w="817"/>
        <w:gridCol w:w="1036"/>
        <w:gridCol w:w="817"/>
        <w:gridCol w:w="1253"/>
        <w:gridCol w:w="842"/>
        <w:gridCol w:w="1488"/>
        <w:gridCol w:w="15"/>
        <w:gridCol w:w="802"/>
        <w:gridCol w:w="1263"/>
      </w:tblGrid>
      <w:tr w:rsidR="003012B6" w:rsidRPr="00E30A92" w14:paraId="6BBCE725" w14:textId="77777777" w:rsidTr="00E30A92">
        <w:trPr>
          <w:trHeight w:val="300"/>
        </w:trPr>
        <w:tc>
          <w:tcPr>
            <w:tcW w:w="129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15AF32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Variable</w:t>
            </w:r>
          </w:p>
        </w:tc>
        <w:tc>
          <w:tcPr>
            <w:tcW w:w="3923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1EF0D9F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b/>
                <w:sz w:val="20"/>
                <w:szCs w:val="20"/>
              </w:rPr>
              <w:t>GDC 2012</w:t>
            </w:r>
          </w:p>
        </w:tc>
        <w:tc>
          <w:tcPr>
            <w:tcW w:w="441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AEA5B49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b/>
                <w:sz w:val="20"/>
                <w:szCs w:val="20"/>
              </w:rPr>
              <w:t>NHANES 2011-12</w:t>
            </w:r>
          </w:p>
        </w:tc>
      </w:tr>
      <w:tr w:rsidR="003012B6" w:rsidRPr="00E30A92" w14:paraId="62D6CD63" w14:textId="77777777" w:rsidTr="00E30A92">
        <w:trPr>
          <w:trHeight w:val="300"/>
        </w:trPr>
        <w:tc>
          <w:tcPr>
            <w:tcW w:w="129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8FC584C" w14:textId="77777777" w:rsidR="003012B6" w:rsidRPr="00E30A92" w:rsidRDefault="003012B6" w:rsidP="00E30A92">
            <w:pPr>
              <w:spacing w:after="0"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85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43E25" w14:textId="67F5159B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Unadjusted</w:t>
            </w:r>
            <w:r w:rsidR="00E30A92">
              <w:rPr>
                <w:rFonts w:ascii="Courier New" w:hAnsi="Courier New" w:cs="Courier New"/>
                <w:sz w:val="20"/>
                <w:szCs w:val="20"/>
              </w:rPr>
              <w:t xml:space="preserve"> Model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B231DB" w14:textId="7F743187" w:rsid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Adjusted</w:t>
            </w:r>
          </w:p>
          <w:p w14:paraId="5060BF72" w14:textId="404ABFF0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Model</w:t>
            </w:r>
            <w:r w:rsidR="00E30A92">
              <w:rPr>
                <w:rFonts w:ascii="Courier New" w:hAnsi="Courier New" w:cs="Courier New"/>
                <w:color w:val="00B0F0"/>
                <w:sz w:val="20"/>
                <w:szCs w:val="20"/>
              </w:rPr>
              <w:t>†</w:t>
            </w:r>
          </w:p>
        </w:tc>
        <w:tc>
          <w:tcPr>
            <w:tcW w:w="23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733B6" w14:textId="77777777" w:rsidR="003012B6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Unadjusted</w:t>
            </w:r>
          </w:p>
          <w:p w14:paraId="2A9D667C" w14:textId="6AACBA4E" w:rsidR="00E30A92" w:rsidRPr="00E30A92" w:rsidRDefault="00E30A92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Model</w:t>
            </w:r>
          </w:p>
        </w:tc>
        <w:tc>
          <w:tcPr>
            <w:tcW w:w="20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67928A" w14:textId="279CF72A" w:rsid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Adjusted</w:t>
            </w:r>
          </w:p>
          <w:p w14:paraId="7371765D" w14:textId="652F65F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Model</w:t>
            </w:r>
            <w:r w:rsidR="00E30A92">
              <w:rPr>
                <w:rFonts w:ascii="Courier New" w:hAnsi="Courier New" w:cs="Courier New"/>
                <w:color w:val="00B0F0"/>
                <w:sz w:val="20"/>
                <w:szCs w:val="20"/>
              </w:rPr>
              <w:t>†</w:t>
            </w:r>
          </w:p>
        </w:tc>
      </w:tr>
      <w:tr w:rsidR="003012B6" w:rsidRPr="00E30A92" w14:paraId="54422148" w14:textId="77777777" w:rsidTr="00E30A92">
        <w:trPr>
          <w:trHeight w:val="315"/>
        </w:trPr>
        <w:tc>
          <w:tcPr>
            <w:tcW w:w="129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59235B1" w14:textId="77777777" w:rsidR="003012B6" w:rsidRPr="00E30A92" w:rsidRDefault="003012B6" w:rsidP="00E30A92">
            <w:pPr>
              <w:spacing w:after="0"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2A244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OR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7D1D0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95% CI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8DA81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OR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E33459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95% CI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BF7A0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OR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795EE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95% CI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FBF61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OR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DD9FA3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95% CI</w:t>
            </w:r>
          </w:p>
        </w:tc>
      </w:tr>
      <w:tr w:rsidR="003012B6" w:rsidRPr="00E30A92" w14:paraId="7583CD0F" w14:textId="77777777" w:rsidTr="00E30A92">
        <w:trPr>
          <w:trHeight w:val="300"/>
        </w:trPr>
        <w:tc>
          <w:tcPr>
            <w:tcW w:w="129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0803A4AC" w14:textId="77777777" w:rsidR="003012B6" w:rsidRPr="00E30A92" w:rsidRDefault="003012B6" w:rsidP="00E30A92">
            <w:pPr>
              <w:spacing w:after="0"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65-79</w:t>
            </w: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ED101FA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3457CBC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-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1BCEF285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1.00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6D3A90F6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--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</w:tcPr>
          <w:p w14:paraId="7AD82A7F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1.00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</w:tcPr>
          <w:p w14:paraId="51E3312A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--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</w:tcPr>
          <w:p w14:paraId="13E1E8CF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1.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</w:tcPr>
          <w:p w14:paraId="5CAD0ACA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--</w:t>
            </w:r>
          </w:p>
        </w:tc>
      </w:tr>
      <w:tr w:rsidR="003012B6" w:rsidRPr="00E30A92" w14:paraId="272C68F8" w14:textId="77777777" w:rsidTr="00E30A92">
        <w:trPr>
          <w:trHeight w:val="315"/>
        </w:trPr>
        <w:tc>
          <w:tcPr>
            <w:tcW w:w="12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C5EA4F2" w14:textId="77777777" w:rsidR="003012B6" w:rsidRPr="00E30A92" w:rsidRDefault="003012B6" w:rsidP="00E30A92">
            <w:pPr>
              <w:spacing w:after="0"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≥80</w:t>
            </w: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5EAB25A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0.72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7C909C1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0.367-1.41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4687E989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0.72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6716FDFD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0.371-1.43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</w:tcPr>
          <w:p w14:paraId="781ACF37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0.62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</w:tcPr>
          <w:p w14:paraId="378C57EF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0.317-1.227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</w:tcPr>
          <w:p w14:paraId="1E16357B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0.63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0B4"/>
            <w:noWrap/>
            <w:vAlign w:val="bottom"/>
          </w:tcPr>
          <w:p w14:paraId="550E785D" w14:textId="24392A39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0.306</w:t>
            </w:r>
            <w:r w:rsidR="00E30A92">
              <w:rPr>
                <w:rFonts w:ascii="Courier New" w:hAnsi="Courier New" w:cs="Courier New"/>
                <w:sz w:val="20"/>
                <w:szCs w:val="20"/>
              </w:rPr>
              <w:t>-</w:t>
            </w:r>
            <w:r w:rsidRPr="00E30A92">
              <w:rPr>
                <w:rFonts w:ascii="Courier New" w:hAnsi="Courier New" w:cs="Courier New"/>
                <w:sz w:val="20"/>
                <w:szCs w:val="20"/>
              </w:rPr>
              <w:t xml:space="preserve"> 1.299</w:t>
            </w:r>
          </w:p>
        </w:tc>
      </w:tr>
      <w:tr w:rsidR="003012B6" w:rsidRPr="00E30A92" w14:paraId="73119669" w14:textId="77777777" w:rsidTr="00E30A92">
        <w:trPr>
          <w:trHeight w:val="300"/>
        </w:trPr>
        <w:tc>
          <w:tcPr>
            <w:tcW w:w="129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6DC3BC1F" w14:textId="77777777" w:rsidR="003012B6" w:rsidRPr="00E30A92" w:rsidRDefault="003012B6" w:rsidP="00E30A92">
            <w:pPr>
              <w:spacing w:after="0"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 xml:space="preserve">Male </w:t>
            </w: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0914DCCA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1.000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0066D7AD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--</w:t>
            </w:r>
          </w:p>
        </w:tc>
        <w:tc>
          <w:tcPr>
            <w:tcW w:w="8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046CB45C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1.000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594FDCDA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--</w:t>
            </w:r>
          </w:p>
        </w:tc>
        <w:tc>
          <w:tcPr>
            <w:tcW w:w="8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</w:tcPr>
          <w:p w14:paraId="67D87E95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1.000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</w:tcPr>
          <w:p w14:paraId="777CF696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--</w:t>
            </w:r>
          </w:p>
        </w:tc>
        <w:tc>
          <w:tcPr>
            <w:tcW w:w="81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</w:tcPr>
          <w:p w14:paraId="100CDE3E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1.000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</w:tcPr>
          <w:p w14:paraId="58B6ACD7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--</w:t>
            </w:r>
          </w:p>
        </w:tc>
      </w:tr>
      <w:tr w:rsidR="003012B6" w:rsidRPr="00E30A92" w14:paraId="5A73E8E5" w14:textId="77777777" w:rsidTr="00E30A92">
        <w:trPr>
          <w:trHeight w:val="315"/>
        </w:trPr>
        <w:tc>
          <w:tcPr>
            <w:tcW w:w="12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04C41FFA" w14:textId="77777777" w:rsidR="003012B6" w:rsidRPr="00E30A92" w:rsidRDefault="003012B6" w:rsidP="00E30A92">
            <w:pPr>
              <w:spacing w:after="0"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Female</w:t>
            </w: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730B6799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1.21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1792581D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0.769-1.91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644B0A01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1.18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2DCBAE6B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0.750-1.88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vAlign w:val="bottom"/>
          </w:tcPr>
          <w:p w14:paraId="79EF017B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1.19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vAlign w:val="bottom"/>
          </w:tcPr>
          <w:p w14:paraId="6118B7E1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0.748-1.901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vAlign w:val="bottom"/>
          </w:tcPr>
          <w:p w14:paraId="0C5317AC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1.21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bottom"/>
          </w:tcPr>
          <w:p w14:paraId="6ABFC84C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0.756-1.964</w:t>
            </w:r>
          </w:p>
        </w:tc>
      </w:tr>
      <w:tr w:rsidR="003012B6" w:rsidRPr="00E30A92" w14:paraId="757A8E49" w14:textId="77777777" w:rsidTr="00E30A92">
        <w:trPr>
          <w:trHeight w:val="300"/>
        </w:trPr>
        <w:tc>
          <w:tcPr>
            <w:tcW w:w="129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2BBA7880" w14:textId="77777777" w:rsidR="003012B6" w:rsidRPr="00E30A92" w:rsidRDefault="003012B6" w:rsidP="00E30A92">
            <w:pPr>
              <w:spacing w:after="0"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Caucasian</w:t>
            </w: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2BADA224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3F31F82D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-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7B0A998E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1.00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E699"/>
            <w:noWrap/>
            <w:vAlign w:val="bottom"/>
            <w:hideMark/>
          </w:tcPr>
          <w:p w14:paraId="60B1DA2A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--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</w:tcPr>
          <w:p w14:paraId="220B6795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1.00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</w:tcPr>
          <w:p w14:paraId="2A918F4E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--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</w:tcPr>
          <w:p w14:paraId="2D336473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1.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E699"/>
            <w:noWrap/>
            <w:vAlign w:val="bottom"/>
          </w:tcPr>
          <w:p w14:paraId="27A163B3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--</w:t>
            </w:r>
          </w:p>
        </w:tc>
      </w:tr>
      <w:tr w:rsidR="003012B6" w:rsidRPr="00E30A92" w14:paraId="439ADB7A" w14:textId="77777777" w:rsidTr="00E30A92">
        <w:trPr>
          <w:trHeight w:val="300"/>
        </w:trPr>
        <w:tc>
          <w:tcPr>
            <w:tcW w:w="129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79B17290" w14:textId="77777777" w:rsidR="003012B6" w:rsidRPr="00E30A92" w:rsidRDefault="003012B6" w:rsidP="00E30A92">
            <w:pPr>
              <w:spacing w:after="0"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African American</w:t>
            </w: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2784FBD2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1.10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33BD645B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0.549-2.2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03BFD253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1.08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E699"/>
            <w:noWrap/>
            <w:vAlign w:val="bottom"/>
            <w:hideMark/>
          </w:tcPr>
          <w:p w14:paraId="70F476C4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0.540-2.19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</w:tcPr>
          <w:p w14:paraId="6D7D3B61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2.047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</w:tcPr>
          <w:p w14:paraId="785BF3F1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0.932-4.494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</w:tcPr>
          <w:p w14:paraId="7AAA608E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1.95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E699"/>
            <w:noWrap/>
            <w:vAlign w:val="bottom"/>
          </w:tcPr>
          <w:p w14:paraId="75471919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0.867-4.419</w:t>
            </w:r>
          </w:p>
        </w:tc>
      </w:tr>
      <w:tr w:rsidR="003012B6" w:rsidRPr="00E30A92" w14:paraId="0E613EBD" w14:textId="77777777" w:rsidTr="00E30A92">
        <w:trPr>
          <w:trHeight w:val="315"/>
        </w:trPr>
        <w:tc>
          <w:tcPr>
            <w:tcW w:w="12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26E2B9DA" w14:textId="77777777" w:rsidR="003012B6" w:rsidRPr="00E30A92" w:rsidRDefault="003012B6" w:rsidP="00E30A92">
            <w:pPr>
              <w:spacing w:after="0"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Hispanic</w:t>
            </w: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6300B490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1.15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2D1BE662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0.583-2.26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226210ED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1.10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bottom"/>
            <w:hideMark/>
          </w:tcPr>
          <w:p w14:paraId="273006FA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0.556-2.18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E699"/>
            <w:noWrap/>
            <w:vAlign w:val="bottom"/>
          </w:tcPr>
          <w:p w14:paraId="7888651B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1.42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E699"/>
            <w:noWrap/>
            <w:vAlign w:val="bottom"/>
          </w:tcPr>
          <w:p w14:paraId="239BB72B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0.691-2.917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E699"/>
            <w:noWrap/>
            <w:vAlign w:val="bottom"/>
          </w:tcPr>
          <w:p w14:paraId="27CEB7ED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1.37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bottom"/>
          </w:tcPr>
          <w:p w14:paraId="4072C7A1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0.658-2.856</w:t>
            </w:r>
          </w:p>
        </w:tc>
      </w:tr>
    </w:tbl>
    <w:p w14:paraId="148A1540" w14:textId="77777777" w:rsidR="00E30A92" w:rsidRDefault="003012B6" w:rsidP="00E30A92">
      <w:pPr>
        <w:spacing w:after="0" w:line="360" w:lineRule="auto"/>
        <w:jc w:val="both"/>
        <w:rPr>
          <w:rFonts w:ascii="Courier New" w:hAnsi="Courier New" w:cs="Courier New"/>
          <w:sz w:val="20"/>
          <w:szCs w:val="20"/>
        </w:rPr>
      </w:pPr>
      <w:r w:rsidRPr="00E30A92">
        <w:rPr>
          <w:rFonts w:ascii="Courier New" w:hAnsi="Courier New" w:cs="Courier New"/>
          <w:sz w:val="20"/>
          <w:szCs w:val="20"/>
        </w:rPr>
        <w:t xml:space="preserve"> </w:t>
      </w:r>
    </w:p>
    <w:p w14:paraId="43B08491" w14:textId="40158487" w:rsidR="003012B6" w:rsidRPr="00E30A92" w:rsidRDefault="00E30A92" w:rsidP="00E30A92">
      <w:pPr>
        <w:spacing w:after="0" w:line="360" w:lineRule="auto"/>
        <w:jc w:val="both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color w:val="00B0F0"/>
          <w:sz w:val="20"/>
          <w:szCs w:val="20"/>
        </w:rPr>
        <w:t>†</w:t>
      </w:r>
      <w:r w:rsidR="003012B6" w:rsidRPr="00E30A92">
        <w:rPr>
          <w:rFonts w:ascii="Courier New" w:hAnsi="Courier New" w:cs="Courier New"/>
          <w:sz w:val="20"/>
          <w:szCs w:val="20"/>
        </w:rPr>
        <w:t xml:space="preserve">  Adjusted for age categories (65-79, ≥80), gender (male/female) and race/ethnicity (Caucasian, African American and Hispanic).</w:t>
      </w:r>
    </w:p>
    <w:p w14:paraId="65DA9972" w14:textId="77777777" w:rsidR="003012B6" w:rsidRPr="00E30A92" w:rsidRDefault="003012B6" w:rsidP="00E30A92">
      <w:pPr>
        <w:spacing w:after="0" w:line="360" w:lineRule="auto"/>
        <w:rPr>
          <w:rFonts w:ascii="Courier New" w:hAnsi="Courier New" w:cs="Courier New"/>
          <w:sz w:val="20"/>
          <w:szCs w:val="20"/>
        </w:rPr>
      </w:pPr>
    </w:p>
    <w:p w14:paraId="0E3DA467" w14:textId="77777777" w:rsidR="003012B6" w:rsidRPr="00E30A92" w:rsidRDefault="003012B6" w:rsidP="00E30A92">
      <w:pPr>
        <w:spacing w:after="0" w:line="360" w:lineRule="auto"/>
        <w:rPr>
          <w:rFonts w:ascii="Courier New" w:hAnsi="Courier New" w:cs="Courier New"/>
          <w:b/>
          <w:bCs/>
          <w:sz w:val="20"/>
          <w:szCs w:val="20"/>
        </w:rPr>
      </w:pPr>
      <w:r w:rsidRPr="00E30A92">
        <w:rPr>
          <w:rFonts w:ascii="Courier New" w:hAnsi="Courier New" w:cs="Courier New"/>
          <w:b/>
          <w:bCs/>
          <w:sz w:val="20"/>
          <w:szCs w:val="20"/>
        </w:rPr>
        <w:br w:type="page"/>
      </w:r>
    </w:p>
    <w:p w14:paraId="6DD8ABCD" w14:textId="7332425E" w:rsidR="003012B6" w:rsidRPr="00E30A92" w:rsidRDefault="00E62CF7" w:rsidP="00E30A92">
      <w:pPr>
        <w:spacing w:after="0" w:line="360" w:lineRule="auto"/>
        <w:jc w:val="both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  <w:u w:val="single"/>
        </w:rPr>
        <w:lastRenderedPageBreak/>
        <w:t>Supporting Information Table S</w:t>
      </w:r>
      <w:r>
        <w:rPr>
          <w:rFonts w:ascii="Courier New" w:hAnsi="Courier New" w:cs="Courier New"/>
          <w:b/>
          <w:sz w:val="20"/>
          <w:szCs w:val="20"/>
          <w:u w:val="single"/>
        </w:rPr>
        <w:t>3</w:t>
      </w:r>
      <w:bookmarkStart w:id="0" w:name="_GoBack"/>
      <w:bookmarkEnd w:id="0"/>
      <w:r w:rsidRPr="00E30A92">
        <w:rPr>
          <w:rFonts w:ascii="Courier New" w:hAnsi="Courier New" w:cs="Courier New"/>
          <w:b/>
          <w:sz w:val="20"/>
          <w:szCs w:val="20"/>
        </w:rPr>
        <w:t xml:space="preserve">. </w:t>
      </w:r>
      <w:r w:rsidR="003012B6" w:rsidRPr="00E30A92">
        <w:rPr>
          <w:rFonts w:ascii="Courier New" w:hAnsi="Courier New" w:cs="Courier New"/>
          <w:i/>
          <w:sz w:val="20"/>
          <w:szCs w:val="20"/>
        </w:rPr>
        <w:t>Unadjusted and adjusted O</w:t>
      </w:r>
      <w:r w:rsidR="0003394E" w:rsidRPr="00E30A92">
        <w:rPr>
          <w:rFonts w:ascii="Courier New" w:hAnsi="Courier New" w:cs="Courier New"/>
          <w:i/>
          <w:sz w:val="20"/>
          <w:szCs w:val="20"/>
        </w:rPr>
        <w:t xml:space="preserve">dds </w:t>
      </w:r>
      <w:r w:rsidR="003012B6" w:rsidRPr="00E30A92">
        <w:rPr>
          <w:rFonts w:ascii="Courier New" w:hAnsi="Courier New" w:cs="Courier New"/>
          <w:i/>
          <w:sz w:val="20"/>
          <w:szCs w:val="20"/>
        </w:rPr>
        <w:t>R</w:t>
      </w:r>
      <w:r w:rsidR="0003394E" w:rsidRPr="00E30A92">
        <w:rPr>
          <w:rFonts w:ascii="Courier New" w:hAnsi="Courier New" w:cs="Courier New"/>
          <w:i/>
          <w:sz w:val="20"/>
          <w:szCs w:val="20"/>
        </w:rPr>
        <w:t>atios</w:t>
      </w:r>
      <w:r w:rsidR="003012B6" w:rsidRPr="00E30A92">
        <w:rPr>
          <w:rFonts w:ascii="Courier New" w:hAnsi="Courier New" w:cs="Courier New"/>
          <w:i/>
          <w:sz w:val="20"/>
          <w:szCs w:val="20"/>
        </w:rPr>
        <w:t xml:space="preserve"> for opioid self-reported use at GDC 2017 and NHANES in 2017-18 for </w:t>
      </w:r>
      <w:r w:rsidR="003012B6" w:rsidRPr="00E30A92">
        <w:rPr>
          <w:rFonts w:ascii="Courier New" w:hAnsi="Courier New" w:cs="Courier New"/>
          <w:i/>
          <w:color w:val="000000" w:themeColor="text1"/>
          <w:sz w:val="20"/>
          <w:szCs w:val="20"/>
        </w:rPr>
        <w:t>≥65 years old</w:t>
      </w:r>
      <w:r w:rsidR="003012B6" w:rsidRPr="00E30A92">
        <w:rPr>
          <w:rFonts w:ascii="Courier New" w:hAnsi="Courier New" w:cs="Courier New"/>
          <w:i/>
          <w:sz w:val="20"/>
          <w:szCs w:val="20"/>
        </w:rPr>
        <w:t>.</w:t>
      </w:r>
    </w:p>
    <w:p w14:paraId="2C43D401" w14:textId="77777777" w:rsidR="003012B6" w:rsidRPr="00E30A92" w:rsidRDefault="003012B6" w:rsidP="00E30A92">
      <w:pPr>
        <w:pStyle w:val="PlainText"/>
        <w:spacing w:line="360" w:lineRule="auto"/>
        <w:ind w:left="720"/>
        <w:rPr>
          <w:rFonts w:ascii="Courier New" w:hAnsi="Courier New" w:cs="Courier New"/>
          <w:sz w:val="20"/>
          <w:szCs w:val="20"/>
        </w:rPr>
      </w:pPr>
    </w:p>
    <w:tbl>
      <w:tblPr>
        <w:tblW w:w="9540" w:type="dxa"/>
        <w:tblInd w:w="-190" w:type="dxa"/>
        <w:tblLook w:val="04A0" w:firstRow="1" w:lastRow="0" w:firstColumn="1" w:lastColumn="0" w:noHBand="0" w:noVBand="1"/>
      </w:tblPr>
      <w:tblGrid>
        <w:gridCol w:w="1297"/>
        <w:gridCol w:w="817"/>
        <w:gridCol w:w="1109"/>
        <w:gridCol w:w="842"/>
        <w:gridCol w:w="1109"/>
        <w:gridCol w:w="937"/>
        <w:gridCol w:w="1116"/>
        <w:gridCol w:w="1100"/>
        <w:gridCol w:w="1213"/>
      </w:tblGrid>
      <w:tr w:rsidR="003012B6" w:rsidRPr="00E30A92" w14:paraId="556D6543" w14:textId="77777777" w:rsidTr="00E30A92">
        <w:trPr>
          <w:trHeight w:val="300"/>
        </w:trPr>
        <w:tc>
          <w:tcPr>
            <w:tcW w:w="129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290002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Variable</w:t>
            </w:r>
          </w:p>
        </w:tc>
        <w:tc>
          <w:tcPr>
            <w:tcW w:w="3877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CF217CE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b/>
                <w:sz w:val="20"/>
                <w:szCs w:val="20"/>
              </w:rPr>
              <w:t>GDC 2017</w:t>
            </w:r>
          </w:p>
        </w:tc>
        <w:tc>
          <w:tcPr>
            <w:tcW w:w="4366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E8813D3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b/>
                <w:sz w:val="20"/>
                <w:szCs w:val="20"/>
              </w:rPr>
              <w:t>NHANES 2017-18</w:t>
            </w:r>
          </w:p>
        </w:tc>
      </w:tr>
      <w:tr w:rsidR="003012B6" w:rsidRPr="00E30A92" w14:paraId="6ACB8771" w14:textId="77777777" w:rsidTr="00E30A92">
        <w:trPr>
          <w:trHeight w:val="300"/>
        </w:trPr>
        <w:tc>
          <w:tcPr>
            <w:tcW w:w="129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0D28C7C" w14:textId="77777777" w:rsidR="003012B6" w:rsidRPr="00E30A92" w:rsidRDefault="003012B6" w:rsidP="00E30A92">
            <w:pPr>
              <w:spacing w:after="0"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926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60154" w14:textId="77777777" w:rsidR="003012B6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Unadjusted</w:t>
            </w:r>
          </w:p>
          <w:p w14:paraId="08646663" w14:textId="25FDBB32" w:rsidR="00E30A92" w:rsidRPr="00E30A92" w:rsidRDefault="00E30A92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Model</w:t>
            </w:r>
          </w:p>
        </w:tc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EB8A8AD" w14:textId="68E2F111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Adjusted Model</w:t>
            </w:r>
            <w:r w:rsidR="00E30A92">
              <w:rPr>
                <w:rFonts w:ascii="Courier New" w:hAnsi="Courier New" w:cs="Courier New"/>
                <w:color w:val="00B0F0"/>
                <w:sz w:val="20"/>
                <w:szCs w:val="20"/>
              </w:rPr>
              <w:t>†</w:t>
            </w:r>
          </w:p>
        </w:tc>
        <w:tc>
          <w:tcPr>
            <w:tcW w:w="2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C2EC0" w14:textId="77777777" w:rsidR="003012B6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Unadjusted</w:t>
            </w:r>
          </w:p>
          <w:p w14:paraId="5D2BBDFA" w14:textId="45F7F302" w:rsidR="00E30A92" w:rsidRPr="00E30A92" w:rsidRDefault="00E30A92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Model</w:t>
            </w:r>
          </w:p>
        </w:tc>
        <w:tc>
          <w:tcPr>
            <w:tcW w:w="23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C295C02" w14:textId="77777777" w:rsid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 xml:space="preserve">Adjusted </w:t>
            </w:r>
          </w:p>
          <w:p w14:paraId="72240472" w14:textId="401B8E28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Model</w:t>
            </w:r>
            <w:r w:rsidR="00E30A92">
              <w:rPr>
                <w:rFonts w:ascii="Courier New" w:hAnsi="Courier New" w:cs="Courier New"/>
                <w:color w:val="00B0F0"/>
                <w:sz w:val="20"/>
                <w:szCs w:val="20"/>
              </w:rPr>
              <w:t>†</w:t>
            </w:r>
            <w:r w:rsidRPr="00E30A92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</w:p>
        </w:tc>
      </w:tr>
      <w:tr w:rsidR="003012B6" w:rsidRPr="00E30A92" w14:paraId="74D32035" w14:textId="77777777" w:rsidTr="00E30A92">
        <w:trPr>
          <w:trHeight w:val="315"/>
        </w:trPr>
        <w:tc>
          <w:tcPr>
            <w:tcW w:w="129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D17E7F9" w14:textId="77777777" w:rsidR="003012B6" w:rsidRPr="00E30A92" w:rsidRDefault="003012B6" w:rsidP="00E30A92">
            <w:pPr>
              <w:spacing w:after="0"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00EB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OR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EF975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95% CI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4DF49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OR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36CEEF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95% CI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D7162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OR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365D0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95% CI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5B2A8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OR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63A58E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95% CI</w:t>
            </w:r>
          </w:p>
        </w:tc>
      </w:tr>
      <w:tr w:rsidR="00E30A92" w:rsidRPr="00E30A92" w14:paraId="5B0D1545" w14:textId="77777777" w:rsidTr="00E30A92">
        <w:trPr>
          <w:trHeight w:val="300"/>
        </w:trPr>
        <w:tc>
          <w:tcPr>
            <w:tcW w:w="129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62879979" w14:textId="77777777" w:rsidR="003012B6" w:rsidRPr="00E30A92" w:rsidRDefault="003012B6" w:rsidP="00E30A92">
            <w:pPr>
              <w:spacing w:after="0"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65-79</w:t>
            </w: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717997E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1.00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F6824C8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--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4957D45D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1.00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497AC71B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--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</w:tcPr>
          <w:p w14:paraId="0635300D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1.00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</w:tcPr>
          <w:p w14:paraId="41812303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--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</w:tcPr>
          <w:p w14:paraId="1228FE16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1.0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</w:tcPr>
          <w:p w14:paraId="49A85D38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--</w:t>
            </w:r>
          </w:p>
        </w:tc>
      </w:tr>
      <w:tr w:rsidR="00E30A92" w:rsidRPr="00E30A92" w14:paraId="46ABE602" w14:textId="77777777" w:rsidTr="00E30A92">
        <w:trPr>
          <w:trHeight w:val="315"/>
        </w:trPr>
        <w:tc>
          <w:tcPr>
            <w:tcW w:w="12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FF5CF6F" w14:textId="77777777" w:rsidR="003012B6" w:rsidRPr="00E30A92" w:rsidRDefault="003012B6" w:rsidP="00E30A92">
            <w:pPr>
              <w:spacing w:after="0"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≥80</w:t>
            </w: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423A739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1.29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56D2FDA3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0.828-2.01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7593E70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1.2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35BD41EE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0.801-1.95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</w:tcPr>
          <w:p w14:paraId="38970906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0.78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</w:tcPr>
          <w:p w14:paraId="1542028D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0.468-1.3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</w:tcPr>
          <w:p w14:paraId="206886C2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0.74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0B4"/>
            <w:noWrap/>
            <w:vAlign w:val="bottom"/>
          </w:tcPr>
          <w:p w14:paraId="65068868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0.427-1.291</w:t>
            </w:r>
          </w:p>
        </w:tc>
      </w:tr>
      <w:tr w:rsidR="00E30A92" w:rsidRPr="00E30A92" w14:paraId="0CB5693C" w14:textId="77777777" w:rsidTr="00E30A92">
        <w:trPr>
          <w:trHeight w:val="300"/>
        </w:trPr>
        <w:tc>
          <w:tcPr>
            <w:tcW w:w="129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4BA3A79A" w14:textId="77777777" w:rsidR="003012B6" w:rsidRPr="00E30A92" w:rsidRDefault="003012B6" w:rsidP="00E30A92">
            <w:pPr>
              <w:spacing w:after="0"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 xml:space="preserve">Male </w:t>
            </w:r>
          </w:p>
        </w:tc>
        <w:tc>
          <w:tcPr>
            <w:tcW w:w="81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6061A6B8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1.000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1D45D0A4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--</w:t>
            </w:r>
          </w:p>
        </w:tc>
        <w:tc>
          <w:tcPr>
            <w:tcW w:w="8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1A61D75B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1.000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368F853E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--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</w:tcPr>
          <w:p w14:paraId="3AF7646E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1.000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</w:tcPr>
          <w:p w14:paraId="3FD49FAF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--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</w:tcPr>
          <w:p w14:paraId="5AFEE09A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1.000</w:t>
            </w:r>
          </w:p>
        </w:tc>
        <w:tc>
          <w:tcPr>
            <w:tcW w:w="121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bottom"/>
          </w:tcPr>
          <w:p w14:paraId="7EFB6096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--</w:t>
            </w:r>
          </w:p>
        </w:tc>
      </w:tr>
      <w:tr w:rsidR="00E30A92" w:rsidRPr="00E30A92" w14:paraId="2891B383" w14:textId="77777777" w:rsidTr="00E30A92">
        <w:trPr>
          <w:trHeight w:val="315"/>
        </w:trPr>
        <w:tc>
          <w:tcPr>
            <w:tcW w:w="12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B4C6E7"/>
            <w:noWrap/>
            <w:vAlign w:val="bottom"/>
            <w:hideMark/>
          </w:tcPr>
          <w:p w14:paraId="2692D753" w14:textId="77777777" w:rsidR="003012B6" w:rsidRPr="00E30A92" w:rsidRDefault="003012B6" w:rsidP="00E30A92">
            <w:pPr>
              <w:spacing w:after="0"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Female</w:t>
            </w: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6A5B4B4A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1.20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4B64424E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0.849-1.71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60507DCE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1.22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bottom"/>
            <w:hideMark/>
          </w:tcPr>
          <w:p w14:paraId="0AF72F04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0.855-1.75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vAlign w:val="bottom"/>
          </w:tcPr>
          <w:p w14:paraId="47D36480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1.55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vAlign w:val="bottom"/>
          </w:tcPr>
          <w:p w14:paraId="13C3573F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0.801-2.99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4C6E7"/>
            <w:noWrap/>
            <w:vAlign w:val="bottom"/>
          </w:tcPr>
          <w:p w14:paraId="47F6D012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1.57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bottom"/>
          </w:tcPr>
          <w:p w14:paraId="6299279E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0.796-3.101</w:t>
            </w:r>
          </w:p>
        </w:tc>
      </w:tr>
      <w:tr w:rsidR="00E30A92" w:rsidRPr="00E30A92" w14:paraId="6052A0A4" w14:textId="77777777" w:rsidTr="00E30A92">
        <w:trPr>
          <w:trHeight w:val="300"/>
        </w:trPr>
        <w:tc>
          <w:tcPr>
            <w:tcW w:w="129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78A07DA1" w14:textId="77777777" w:rsidR="003012B6" w:rsidRPr="00E30A92" w:rsidRDefault="003012B6" w:rsidP="00E30A92">
            <w:pPr>
              <w:spacing w:after="0"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Caucasian</w:t>
            </w: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40008FE9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1.00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709DB263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--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6CD16A83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1.00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E699"/>
            <w:noWrap/>
            <w:vAlign w:val="bottom"/>
            <w:hideMark/>
          </w:tcPr>
          <w:p w14:paraId="38F008D2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--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</w:tcPr>
          <w:p w14:paraId="6B8F230C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1.00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</w:tcPr>
          <w:p w14:paraId="6D407D7D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--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</w:tcPr>
          <w:p w14:paraId="5E1B279C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1.0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E699"/>
            <w:noWrap/>
            <w:vAlign w:val="bottom"/>
          </w:tcPr>
          <w:p w14:paraId="52CB679C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--</w:t>
            </w:r>
          </w:p>
        </w:tc>
      </w:tr>
      <w:tr w:rsidR="00E30A92" w:rsidRPr="00E30A92" w14:paraId="3B481352" w14:textId="77777777" w:rsidTr="00E30A92">
        <w:trPr>
          <w:trHeight w:val="300"/>
        </w:trPr>
        <w:tc>
          <w:tcPr>
            <w:tcW w:w="129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5CE98CAB" w14:textId="77777777" w:rsidR="003012B6" w:rsidRPr="00E30A92" w:rsidRDefault="003012B6" w:rsidP="00E30A92">
            <w:pPr>
              <w:spacing w:after="0"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African American</w:t>
            </w: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06C654D7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1.31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01B171FC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0.785-2.19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0F6E74AA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1.24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E699"/>
            <w:noWrap/>
            <w:vAlign w:val="bottom"/>
            <w:hideMark/>
          </w:tcPr>
          <w:p w14:paraId="1B7E665E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0.744-2.09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</w:tcPr>
          <w:p w14:paraId="5B29EF00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1.03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</w:tcPr>
          <w:p w14:paraId="72C2BE72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0.632-1.7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bottom"/>
          </w:tcPr>
          <w:p w14:paraId="34110763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1.014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E699"/>
            <w:noWrap/>
            <w:vAlign w:val="bottom"/>
          </w:tcPr>
          <w:p w14:paraId="0C553111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0.604-1.701</w:t>
            </w:r>
          </w:p>
        </w:tc>
      </w:tr>
      <w:tr w:rsidR="00E30A92" w:rsidRPr="00E30A92" w14:paraId="047B5BC6" w14:textId="77777777" w:rsidTr="00E30A92">
        <w:trPr>
          <w:trHeight w:val="315"/>
        </w:trPr>
        <w:tc>
          <w:tcPr>
            <w:tcW w:w="12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571A08D4" w14:textId="77777777" w:rsidR="003012B6" w:rsidRPr="00E30A92" w:rsidRDefault="003012B6" w:rsidP="00E30A92">
            <w:pPr>
              <w:spacing w:after="0" w:line="36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Hispanic</w:t>
            </w:r>
          </w:p>
        </w:tc>
        <w:tc>
          <w:tcPr>
            <w:tcW w:w="8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1CD19744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0.86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2FA4D4E9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0.506-1.46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E699"/>
            <w:noWrap/>
            <w:vAlign w:val="bottom"/>
            <w:hideMark/>
          </w:tcPr>
          <w:p w14:paraId="6188B3E0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0.82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bottom"/>
            <w:hideMark/>
          </w:tcPr>
          <w:p w14:paraId="54699248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sz w:val="20"/>
                <w:szCs w:val="20"/>
              </w:rPr>
              <w:t>0.481-1.41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E699"/>
            <w:noWrap/>
            <w:vAlign w:val="bottom"/>
          </w:tcPr>
          <w:p w14:paraId="711DC24C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b/>
                <w:sz w:val="20"/>
                <w:szCs w:val="20"/>
              </w:rPr>
              <w:t>0.487</w:t>
            </w:r>
            <w:r w:rsidRPr="00E30A92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*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E699"/>
            <w:noWrap/>
            <w:vAlign w:val="bottom"/>
          </w:tcPr>
          <w:p w14:paraId="1DB3DE44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b/>
                <w:sz w:val="20"/>
                <w:szCs w:val="20"/>
              </w:rPr>
              <w:t>0.286-0.828</w:t>
            </w:r>
            <w:r w:rsidRPr="00E30A92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*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E699"/>
            <w:noWrap/>
            <w:vAlign w:val="bottom"/>
          </w:tcPr>
          <w:p w14:paraId="18628589" w14:textId="77777777" w:rsidR="003012B6" w:rsidRPr="00E30A92" w:rsidRDefault="003012B6" w:rsidP="00E30A92">
            <w:pPr>
              <w:spacing w:after="0" w:line="360" w:lineRule="auto"/>
              <w:jc w:val="center"/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b/>
                <w:sz w:val="20"/>
                <w:szCs w:val="20"/>
              </w:rPr>
              <w:t>0.468</w:t>
            </w:r>
            <w:r w:rsidRPr="00E30A92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699"/>
            <w:noWrap/>
            <w:vAlign w:val="bottom"/>
          </w:tcPr>
          <w:p w14:paraId="16A9A067" w14:textId="77777777" w:rsidR="003012B6" w:rsidRPr="00E30A92" w:rsidRDefault="003012B6" w:rsidP="00E30A92">
            <w:pPr>
              <w:spacing w:after="0" w:line="360" w:lineRule="auto"/>
              <w:ind w:right="-111"/>
              <w:jc w:val="center"/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E30A92">
              <w:rPr>
                <w:rFonts w:ascii="Courier New" w:hAnsi="Courier New" w:cs="Courier New"/>
                <w:b/>
                <w:sz w:val="20"/>
                <w:szCs w:val="20"/>
              </w:rPr>
              <w:t>0.270-0.808</w:t>
            </w:r>
            <w:r w:rsidRPr="00E30A92">
              <w:rPr>
                <w:rFonts w:ascii="Courier New" w:hAnsi="Courier New" w:cs="Courier New"/>
                <w:b/>
                <w:color w:val="FF0000"/>
                <w:sz w:val="20"/>
                <w:szCs w:val="20"/>
              </w:rPr>
              <w:t>*</w:t>
            </w:r>
          </w:p>
        </w:tc>
      </w:tr>
    </w:tbl>
    <w:p w14:paraId="2D012C97" w14:textId="77777777" w:rsidR="00E30A92" w:rsidRDefault="00E30A92" w:rsidP="00E30A92">
      <w:pPr>
        <w:spacing w:after="0" w:line="360" w:lineRule="auto"/>
        <w:jc w:val="both"/>
        <w:rPr>
          <w:rFonts w:ascii="Courier New" w:hAnsi="Courier New" w:cs="Courier New"/>
          <w:color w:val="00B0F0"/>
          <w:sz w:val="20"/>
          <w:szCs w:val="20"/>
        </w:rPr>
      </w:pPr>
    </w:p>
    <w:p w14:paraId="0B7C71EE" w14:textId="5432695E" w:rsidR="003012B6" w:rsidRPr="00E30A92" w:rsidRDefault="00E30A92" w:rsidP="00E30A92">
      <w:pPr>
        <w:spacing w:after="0" w:line="360" w:lineRule="auto"/>
        <w:jc w:val="both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color w:val="00B0F0"/>
          <w:sz w:val="20"/>
          <w:szCs w:val="20"/>
        </w:rPr>
        <w:t>†</w:t>
      </w:r>
      <w:r w:rsidR="003012B6" w:rsidRPr="00E30A92">
        <w:rPr>
          <w:rFonts w:ascii="Courier New" w:hAnsi="Courier New" w:cs="Courier New"/>
          <w:sz w:val="20"/>
          <w:szCs w:val="20"/>
        </w:rPr>
        <w:t xml:space="preserve"> Adjusted for age categories (65-79, ≥80), gender (male/female) and race/ethnicity (Caucasian, African American and Hispanic).</w:t>
      </w:r>
    </w:p>
    <w:p w14:paraId="402B7760" w14:textId="77777777" w:rsidR="003012B6" w:rsidRPr="00E30A92" w:rsidRDefault="003012B6" w:rsidP="00E30A92">
      <w:pPr>
        <w:spacing w:after="0" w:line="360" w:lineRule="auto"/>
        <w:jc w:val="both"/>
        <w:rPr>
          <w:rFonts w:ascii="Courier New" w:hAnsi="Courier New" w:cs="Courier New"/>
          <w:sz w:val="20"/>
          <w:szCs w:val="20"/>
        </w:rPr>
      </w:pPr>
      <w:r w:rsidRPr="00E30A92">
        <w:rPr>
          <w:rFonts w:ascii="Courier New" w:hAnsi="Courier New" w:cs="Courier New"/>
          <w:color w:val="FF0000"/>
          <w:sz w:val="20"/>
          <w:szCs w:val="20"/>
        </w:rPr>
        <w:t xml:space="preserve">* </w:t>
      </w:r>
      <w:r w:rsidRPr="00E30A92">
        <w:rPr>
          <w:rFonts w:ascii="Courier New" w:hAnsi="Courier New" w:cs="Courier New"/>
          <w:sz w:val="20"/>
          <w:szCs w:val="20"/>
        </w:rPr>
        <w:t>The 95% CI does not include OR=1, therefore the result is statistically significant.</w:t>
      </w:r>
    </w:p>
    <w:p w14:paraId="5E8F7564" w14:textId="77777777" w:rsidR="003012B6" w:rsidRPr="00E30A92" w:rsidRDefault="003012B6" w:rsidP="00E30A92">
      <w:pPr>
        <w:spacing w:after="0" w:line="360" w:lineRule="auto"/>
        <w:rPr>
          <w:rFonts w:ascii="Courier New" w:hAnsi="Courier New" w:cs="Courier New"/>
          <w:b/>
          <w:bCs/>
          <w:sz w:val="20"/>
          <w:szCs w:val="20"/>
        </w:rPr>
      </w:pPr>
    </w:p>
    <w:p w14:paraId="40975D29" w14:textId="77777777" w:rsidR="003012B6" w:rsidRPr="00E30A92" w:rsidRDefault="003012B6" w:rsidP="00E30A92">
      <w:pPr>
        <w:spacing w:after="0" w:line="360" w:lineRule="auto"/>
        <w:rPr>
          <w:rFonts w:ascii="Courier New" w:hAnsi="Courier New" w:cs="Courier New"/>
          <w:sz w:val="20"/>
          <w:szCs w:val="20"/>
        </w:rPr>
      </w:pPr>
    </w:p>
    <w:sectPr w:rsidR="003012B6" w:rsidRPr="00E30A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2B6"/>
    <w:rsid w:val="0003394E"/>
    <w:rsid w:val="003012B6"/>
    <w:rsid w:val="00405DB5"/>
    <w:rsid w:val="006543D0"/>
    <w:rsid w:val="009844D7"/>
    <w:rsid w:val="00A5055B"/>
    <w:rsid w:val="00BE6C64"/>
    <w:rsid w:val="00E30A92"/>
    <w:rsid w:val="00E3364C"/>
    <w:rsid w:val="00E62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C2C7B"/>
  <w15:chartTrackingRefBased/>
  <w15:docId w15:val="{9AD093DF-7CFF-4F24-855D-E3AC59BFA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semiHidden/>
    <w:unhideWhenUsed/>
    <w:rsid w:val="003012B6"/>
    <w:rPr>
      <w:vertAlign w:val="superscript"/>
    </w:rPr>
  </w:style>
  <w:style w:type="paragraph" w:styleId="PlainText">
    <w:name w:val="Plain Text"/>
    <w:basedOn w:val="Normal"/>
    <w:link w:val="PlainTextChar"/>
    <w:uiPriority w:val="99"/>
    <w:unhideWhenUsed/>
    <w:rsid w:val="003012B6"/>
    <w:pPr>
      <w:spacing w:after="0" w:line="240" w:lineRule="auto"/>
    </w:pPr>
    <w:rPr>
      <w:rFonts w:ascii="Calibri" w:hAnsi="Calibri"/>
      <w:sz w:val="28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012B6"/>
    <w:rPr>
      <w:rFonts w:ascii="Calibri" w:hAnsi="Calibri"/>
      <w:sz w:val="28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3817B83B01C24E9D6F7A7F81C3E9B6" ma:contentTypeVersion="14" ma:contentTypeDescription="Create a new document." ma:contentTypeScope="" ma:versionID="ae27426be6ccd457ba0141a16328cb1d">
  <xsd:schema xmlns:xsd="http://www.w3.org/2001/XMLSchema" xmlns:xs="http://www.w3.org/2001/XMLSchema" xmlns:p="http://schemas.microsoft.com/office/2006/metadata/properties" xmlns:ns3="50516009-d8d5-44cd-916f-739db1624276" xmlns:ns4="d31f01f3-02ed-4d33-b21a-f1a25addd8b8" targetNamespace="http://schemas.microsoft.com/office/2006/metadata/properties" ma:root="true" ma:fieldsID="7dca5accbb38093d2b11742a48b1e5d2" ns3:_="" ns4:_="">
    <xsd:import namespace="50516009-d8d5-44cd-916f-739db1624276"/>
    <xsd:import namespace="d31f01f3-02ed-4d33-b21a-f1a25addd8b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516009-d8d5-44cd-916f-739db16242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1f01f3-02ed-4d33-b21a-f1a25addd8b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DDF7C2B-6B3C-4B94-89AE-9801B600A6C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C6453AE-EF25-43D7-A059-06729571953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56A3D49-E4D7-47EF-B943-52C4D729BC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516009-d8d5-44cd-916f-739db1624276"/>
    <ds:schemaRef ds:uri="d31f01f3-02ed-4d33-b21a-f1a25addd8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419</Words>
  <Characters>2392</Characters>
  <Application>Microsoft Office Word</Application>
  <DocSecurity>0</DocSecurity>
  <Lines>19</Lines>
  <Paragraphs>5</Paragraphs>
  <ScaleCrop>false</ScaleCrop>
  <Company/>
  <LinksUpToDate>false</LinksUpToDate>
  <CharactersWithSpaces>2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es Enciso</dc:creator>
  <cp:keywords/>
  <dc:description/>
  <cp:lastModifiedBy>Reyes Enciso</cp:lastModifiedBy>
  <cp:revision>9</cp:revision>
  <dcterms:created xsi:type="dcterms:W3CDTF">2021-10-12T16:08:00Z</dcterms:created>
  <dcterms:modified xsi:type="dcterms:W3CDTF">2022-03-02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3817B83B01C24E9D6F7A7F81C3E9B6</vt:lpwstr>
  </property>
</Properties>
</file>